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7612C" w14:textId="5A037AA0" w:rsidR="002066DA" w:rsidRPr="0094277A" w:rsidRDefault="0094277A" w:rsidP="0094277A">
      <w:pPr>
        <w:widowControl/>
        <w:jc w:val="left"/>
        <w:rPr>
          <w:rFonts w:ascii="Times New Roman" w:eastAsia="游ゴシック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</w:pPr>
      <w:r w:rsidRPr="0094277A">
        <w:rPr>
          <w:rFonts w:ascii="Times New Roman" w:eastAsia="游ゴシック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Table 3: Unadjusted odds ratios, adjusted odds ratios for age and sex, and adjusted odds ratios for all statistically significant variables for the association of physical fights with selected attributes among school</w:t>
      </w:r>
      <w:r w:rsidR="006773B5">
        <w:rPr>
          <w:rFonts w:ascii="Times New Roman" w:eastAsia="游ゴシック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-</w:t>
      </w:r>
      <w:r w:rsidRPr="0094277A">
        <w:rPr>
          <w:rFonts w:ascii="Times New Roman" w:eastAsia="游ゴシック" w:hAnsi="Times New Roman" w:cs="Times New Roman"/>
          <w:b/>
          <w:bCs/>
          <w:color w:val="000000" w:themeColor="text1"/>
          <w:kern w:val="0"/>
          <w:sz w:val="24"/>
          <w:szCs w:val="24"/>
          <w:lang w:val="en-US"/>
        </w:rPr>
        <w:t>attending adolescents in Paraguay, GSHS 2017</w:t>
      </w:r>
    </w:p>
    <w:tbl>
      <w:tblPr>
        <w:tblW w:w="1402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0"/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296"/>
      </w:tblGrid>
      <w:tr w:rsidR="0094277A" w:rsidRPr="0094277A" w14:paraId="14C5B717" w14:textId="77777777" w:rsidTr="00AF05E9">
        <w:trPr>
          <w:trHeight w:val="1032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B6D7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bookmarkStart w:id="0" w:name="_Hlk96217580"/>
            <w:r w:rsidRPr="0094277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E2461F" w14:textId="77777777" w:rsidR="0094277A" w:rsidRPr="0094277A" w:rsidRDefault="0094277A" w:rsidP="0094277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  <w:t>Simple Logistic Regression Analysis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9024F" w14:textId="346663E0" w:rsidR="0094277A" w:rsidRPr="0094277A" w:rsidRDefault="0094277A" w:rsidP="0094277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  <w:t>Multivariable Logistic Regression Analysis - Adjusted for Age and Sex (Model 1*)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CA4BAB" w14:textId="77777777" w:rsidR="0094277A" w:rsidRPr="0094277A" w:rsidRDefault="0094277A" w:rsidP="0094277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  <w:t>Multivariable Logistic Regression Analysis - Adjusted for all variables significant in simple logistic regression model (Model 2**)</w:t>
            </w:r>
          </w:p>
        </w:tc>
      </w:tr>
      <w:tr w:rsidR="00AF05E9" w:rsidRPr="0094277A" w14:paraId="3BC72FFB" w14:textId="77777777" w:rsidTr="00AF05E9">
        <w:trPr>
          <w:trHeight w:val="227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AA47" w14:textId="77777777" w:rsidR="0094277A" w:rsidRPr="0094277A" w:rsidRDefault="0094277A" w:rsidP="0094277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Variable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0CC2" w14:textId="35EA55D8" w:rsidR="0094277A" w:rsidRPr="0094277A" w:rsidRDefault="0094277A" w:rsidP="0094277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  <w:t>Unadjusted OR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3356" w14:textId="77777777" w:rsidR="0094277A" w:rsidRPr="0094277A" w:rsidRDefault="0094277A" w:rsidP="0094277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  <w:t>95 % CI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4EF3" w14:textId="77777777" w:rsidR="0094277A" w:rsidRPr="0094277A" w:rsidRDefault="0094277A" w:rsidP="0094277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  <w:t>p-valu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788C" w14:textId="77777777" w:rsidR="0094277A" w:rsidRPr="0094277A" w:rsidRDefault="0094277A" w:rsidP="0094277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  <w:t>Adjusted OR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7C82" w14:textId="79EC1FAC" w:rsidR="0094277A" w:rsidRPr="0094277A" w:rsidRDefault="0094277A" w:rsidP="0094277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  <w:t>95% CI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6569" w14:textId="77777777" w:rsidR="0094277A" w:rsidRPr="0094277A" w:rsidRDefault="0094277A" w:rsidP="0094277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  <w:t>p</w:t>
            </w:r>
            <w:r w:rsidRPr="0094277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-valu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5359" w14:textId="77777777" w:rsidR="0094277A" w:rsidRPr="0094277A" w:rsidRDefault="0094277A" w:rsidP="0094277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  <w:t>Adjusted OR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4DE2" w14:textId="72881260" w:rsidR="0094277A" w:rsidRPr="0094277A" w:rsidRDefault="0094277A" w:rsidP="0094277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  <w:t>95 % CI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94B1" w14:textId="77777777" w:rsidR="0094277A" w:rsidRPr="0094277A" w:rsidRDefault="0094277A" w:rsidP="0094277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lang w:val="en-US"/>
              </w:rPr>
              <w:t>p-value</w:t>
            </w:r>
          </w:p>
        </w:tc>
      </w:tr>
      <w:tr w:rsidR="00AF05E9" w:rsidRPr="0094277A" w14:paraId="42773FAF" w14:textId="77777777" w:rsidTr="00AF05E9">
        <w:trPr>
          <w:trHeight w:val="57"/>
        </w:trPr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7651" w14:textId="5E8A50A6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Age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DBDE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9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9058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87-1.1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3864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68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258D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97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682A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86-1.09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FA35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542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B320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/A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8D5E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3893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94277A" w:rsidRPr="0094277A" w14:paraId="56C5222E" w14:textId="77777777" w:rsidTr="00AF05E9">
        <w:trPr>
          <w:trHeight w:val="57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3D30612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Sex (Male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19CD728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6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8F6BB52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05-3.3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C7D35EC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A8A6AC9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6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B2F88E0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10-3.3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9A2A369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F63C92A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4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22917D1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87-3.2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D837250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94277A" w:rsidRPr="0094277A" w14:paraId="49832DA8" w14:textId="77777777" w:rsidTr="00AF05E9">
        <w:trPr>
          <w:trHeight w:val="57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3BD249D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Anxiety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A327612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8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CE884FB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20-2.7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F424EFF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00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DDD8738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1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6994F7B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44-3.2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28AD6E3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0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3627497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0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31FB28D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49-2.2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211A211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911</w:t>
            </w:r>
          </w:p>
        </w:tc>
      </w:tr>
      <w:tr w:rsidR="0094277A" w:rsidRPr="0094277A" w14:paraId="2C55501B" w14:textId="77777777" w:rsidTr="00AF05E9">
        <w:trPr>
          <w:trHeight w:val="57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87B6ACF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Loneliness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1BD6CCD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8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B03DA01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23-2.7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DCF108E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00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BBB20A2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2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4DFA2DF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48-3.2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2780B72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25BE45D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3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A54965B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79-21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A190157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288</w:t>
            </w:r>
          </w:p>
        </w:tc>
      </w:tr>
      <w:tr w:rsidR="0094277A" w:rsidRPr="0094277A" w14:paraId="388247D5" w14:textId="77777777" w:rsidTr="00AF05E9">
        <w:trPr>
          <w:trHeight w:val="57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FEEEC0E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Food deprivation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BE2C387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0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5740834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49-2.2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F6B9DF6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92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E97D5EF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9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1F71D80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47-2.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0336BA8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99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FB5A954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/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72DED2E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7F0B5FC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94277A" w:rsidRPr="0094277A" w14:paraId="17323C76" w14:textId="77777777" w:rsidTr="00AF05E9">
        <w:trPr>
          <w:trHeight w:val="57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90A9490" w14:textId="5D8B2731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Close friends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5F23E84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1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9551E80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92-1.3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17FF875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29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56B5FD2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0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347C16C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86-1.2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2D426AD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69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FDC778B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/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7E2C7EB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21C6A9A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94277A" w:rsidRPr="0094277A" w14:paraId="5317FC13" w14:textId="77777777" w:rsidTr="00AF05E9">
        <w:trPr>
          <w:trHeight w:val="57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D463C47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Bullying victimization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A837698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6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0695000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03-3.4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32F0557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DEC9F78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5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9AE6F4C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92-3.8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3F092FF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F44190C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3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281EE72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97-1.7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DA58CD0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077</w:t>
            </w:r>
          </w:p>
        </w:tc>
      </w:tr>
      <w:tr w:rsidR="0094277A" w:rsidRPr="0094277A" w14:paraId="58820A31" w14:textId="77777777" w:rsidTr="00AF05E9">
        <w:trPr>
          <w:trHeight w:val="57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A2E5020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Truancy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DC4B2B1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7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E080CB0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90-3.9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5DB945A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3D7276C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6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0103532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70-4.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8D5ACA3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84CAB27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9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04ECB04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99-3.6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9CF15BF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051</w:t>
            </w:r>
          </w:p>
        </w:tc>
      </w:tr>
      <w:tr w:rsidR="0094277A" w:rsidRPr="0094277A" w14:paraId="0E4C723F" w14:textId="77777777" w:rsidTr="00AF05E9">
        <w:trPr>
          <w:trHeight w:val="57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FCDD06C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hysical Activity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5C171CF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3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9380357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77-3.1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4E50517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lt;00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100E6B8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0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AA016DA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51-2.7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A99AC9E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4801A51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1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17E64FF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45-3.2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8F58718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94277A" w:rsidRPr="0094277A" w14:paraId="41CE9C09" w14:textId="77777777" w:rsidTr="00AF05E9">
        <w:trPr>
          <w:trHeight w:val="57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5C79C27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Sedentary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5BE3FA8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0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E9D18C7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83-1.4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BCC50CE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52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8449F64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1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BA38DC7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90-1.5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C82EBF4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21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5A2AF42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/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D2A329F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6E4C7B7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94277A" w:rsidRPr="0094277A" w14:paraId="5338A895" w14:textId="77777777" w:rsidTr="00AF05E9">
        <w:trPr>
          <w:trHeight w:val="57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E44D61E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Supportive parental figures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1D7165D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6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381C2FA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44-0.8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421DED1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00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26DC448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5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80FB528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40-0.7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DA57F72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0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1170FEE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9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CCAFD4C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62-1.3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2640C4D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568</w:t>
            </w:r>
          </w:p>
        </w:tc>
      </w:tr>
      <w:tr w:rsidR="0094277A" w:rsidRPr="0094277A" w14:paraId="36ED8541" w14:textId="77777777" w:rsidTr="00AF05E9">
        <w:trPr>
          <w:trHeight w:val="57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FA84854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kern w:val="0"/>
                <w:sz w:val="22"/>
                <w:lang w:val="en-US"/>
              </w:rPr>
              <w:t>Helpful peers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5EB9416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7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99CD41B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56-0.9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081C78F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02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DD171D3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7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70859F6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56-0.9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66FFB16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00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1004C84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9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3842F68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69-1.2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11B7F40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607</w:t>
            </w:r>
          </w:p>
        </w:tc>
      </w:tr>
      <w:tr w:rsidR="0094277A" w:rsidRPr="0094277A" w14:paraId="210F8A47" w14:textId="77777777" w:rsidTr="00AF05E9">
        <w:trPr>
          <w:trHeight w:val="57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11DE1A2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Suicide planning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265E796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4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A720FE7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90-3.2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4D8E36B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F9949D4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9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6B20835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34-3.8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6F1A9F4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011C12B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8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42C6C0E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28-2.8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73A4255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003</w:t>
            </w:r>
          </w:p>
        </w:tc>
      </w:tr>
      <w:tr w:rsidR="0094277A" w:rsidRPr="0094277A" w14:paraId="41747AC4" w14:textId="77777777" w:rsidTr="00AF05E9">
        <w:trPr>
          <w:trHeight w:val="57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C387FA3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Early sexual debut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E8572BF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.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08FDDD4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32-4.1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A3E030D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807FF70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6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5DF2CE1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94-3.5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DC96843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2B1B8D8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9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70CFC87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28-2.8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8409A83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003</w:t>
            </w:r>
          </w:p>
        </w:tc>
      </w:tr>
      <w:tr w:rsidR="00AF05E9" w:rsidRPr="0094277A" w14:paraId="4F21F8CC" w14:textId="77777777" w:rsidTr="00AF05E9">
        <w:trPr>
          <w:trHeight w:val="57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C968F9D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Alcohol use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7104EC8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.0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7AB12D8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40-3.8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8FEA72F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C609131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.3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FAEB37B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68-4.1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C2855BE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26E2E9F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9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7FF4002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48-2.5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6477A0D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94277A" w:rsidRPr="0094277A" w14:paraId="19930458" w14:textId="77777777" w:rsidTr="00AF05E9">
        <w:trPr>
          <w:trHeight w:val="57"/>
        </w:trPr>
        <w:tc>
          <w:tcPr>
            <w:tcW w:w="2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8D2A" w14:textId="77777777" w:rsidR="0094277A" w:rsidRPr="0094277A" w:rsidRDefault="0094277A" w:rsidP="009427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Attacked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630B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5.4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6E37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.07-7.23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304A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478B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.97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9655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.67-6.7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2EF1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BB54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.29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4EF1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.17-4.99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740D" w14:textId="77777777" w:rsidR="0094277A" w:rsidRPr="0094277A" w:rsidRDefault="0094277A" w:rsidP="0094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427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</w:tbl>
    <w:bookmarkEnd w:id="0"/>
    <w:p w14:paraId="751DFE70" w14:textId="77777777" w:rsidR="006773B5" w:rsidRDefault="0094277A" w:rsidP="0094277A">
      <w:pPr>
        <w:widowControl/>
        <w:jc w:val="left"/>
        <w:rPr>
          <w:rFonts w:ascii="Times New Roman" w:eastAsia="游ゴシック" w:hAnsi="Times New Roman" w:cs="Times New Roman"/>
          <w:color w:val="000000" w:themeColor="text1"/>
          <w:kern w:val="0"/>
          <w:sz w:val="22"/>
          <w:lang w:val="en-US"/>
        </w:rPr>
      </w:pPr>
      <w:r w:rsidRPr="0094277A">
        <w:rPr>
          <w:rFonts w:ascii="Times New Roman" w:eastAsia="游ゴシック" w:hAnsi="Times New Roman" w:cs="Times New Roman"/>
          <w:color w:val="000000" w:themeColor="text1"/>
          <w:kern w:val="0"/>
          <w:sz w:val="22"/>
          <w:lang w:val="en-US"/>
        </w:rPr>
        <w:lastRenderedPageBreak/>
        <w:t>OR, Odds Ratio; 95% CI, 95% Confidence Interval.</w:t>
      </w:r>
    </w:p>
    <w:p w14:paraId="6B6F10D6" w14:textId="0886A0BC" w:rsidR="0094277A" w:rsidRPr="0094277A" w:rsidRDefault="006773B5" w:rsidP="0094277A">
      <w:pPr>
        <w:widowControl/>
        <w:jc w:val="left"/>
        <w:rPr>
          <w:rFonts w:ascii="Times New Roman" w:eastAsia="游ゴシック" w:hAnsi="Times New Roman" w:cs="Times New Roman"/>
          <w:color w:val="000000" w:themeColor="text1"/>
          <w:kern w:val="0"/>
          <w:sz w:val="22"/>
          <w:lang w:val="en-US"/>
        </w:rPr>
      </w:pPr>
      <w:r w:rsidRPr="009A5A15">
        <w:rPr>
          <w:rFonts w:ascii="Times New Roman" w:eastAsia="游ゴシック" w:hAnsi="Times New Roman" w:cs="Times New Roman"/>
          <w:color w:val="000000" w:themeColor="text1"/>
          <w:kern w:val="0"/>
          <w:sz w:val="22"/>
          <w:lang w:val="en-US"/>
        </w:rPr>
        <w:t>Note: Table 3 shows the results of design-based logistic regression models which took into account the complex survey design.</w:t>
      </w:r>
    </w:p>
    <w:p w14:paraId="1EE5D2D0" w14:textId="1FF0F085" w:rsidR="0094277A" w:rsidRPr="0094277A" w:rsidRDefault="0094277A" w:rsidP="0094277A">
      <w:pPr>
        <w:widowControl/>
        <w:jc w:val="left"/>
        <w:rPr>
          <w:rFonts w:ascii="Times New Roman" w:eastAsia="游ゴシック" w:hAnsi="Times New Roman" w:cs="Times New Roman"/>
          <w:color w:val="000000" w:themeColor="text1"/>
          <w:kern w:val="0"/>
          <w:sz w:val="22"/>
          <w:lang w:val="en-US"/>
        </w:rPr>
      </w:pPr>
      <w:r w:rsidRPr="0094277A">
        <w:rPr>
          <w:rFonts w:ascii="Times New Roman" w:eastAsia="游ゴシック" w:hAnsi="Times New Roman" w:cs="Times New Roman"/>
          <w:color w:val="000000" w:themeColor="text1"/>
          <w:kern w:val="0"/>
          <w:sz w:val="22"/>
          <w:lang w:val="en-US"/>
        </w:rPr>
        <w:t>* All estimates are adjusted for age and sex; age and sex are each adjusted for the other.</w:t>
      </w:r>
    </w:p>
    <w:p w14:paraId="3DCD7F62" w14:textId="71D52CC8" w:rsidR="0094277A" w:rsidRPr="0094277A" w:rsidRDefault="0094277A" w:rsidP="0094277A">
      <w:pPr>
        <w:widowControl/>
        <w:jc w:val="left"/>
        <w:rPr>
          <w:rFonts w:ascii="Times New Roman" w:eastAsia="游ゴシック" w:hAnsi="Times New Roman" w:cs="Times New Roman"/>
          <w:color w:val="000000" w:themeColor="text1"/>
          <w:kern w:val="0"/>
          <w:sz w:val="22"/>
          <w:lang w:val="en-US"/>
        </w:rPr>
      </w:pPr>
      <w:r w:rsidRPr="0094277A">
        <w:rPr>
          <w:rFonts w:ascii="Times New Roman" w:eastAsia="游ゴシック" w:hAnsi="Times New Roman" w:cs="Times New Roman"/>
          <w:color w:val="000000" w:themeColor="text1"/>
          <w:kern w:val="0"/>
          <w:sz w:val="22"/>
          <w:lang w:val="en-US"/>
        </w:rPr>
        <w:t>** All estimates are adjusted for all variables listed in the model 2.</w:t>
      </w:r>
      <w:r w:rsidRPr="0094277A">
        <w:rPr>
          <w:rFonts w:ascii="Times New Roman" w:eastAsia="游ゴシック" w:hAnsi="Times New Roman" w:cs="Times New Roman"/>
          <w:color w:val="000000" w:themeColor="text1"/>
          <w:kern w:val="0"/>
          <w:sz w:val="22"/>
          <w:lang w:val="en-US"/>
        </w:rPr>
        <w:tab/>
      </w:r>
    </w:p>
    <w:sectPr w:rsidR="0094277A" w:rsidRPr="0094277A" w:rsidSect="00AF05E9">
      <w:pgSz w:w="16838" w:h="11906" w:orient="landscape" w:code="9"/>
      <w:pgMar w:top="1418" w:right="1418" w:bottom="1276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9757E" w14:textId="77777777" w:rsidR="00D1065C" w:rsidRDefault="00D1065C" w:rsidP="00982566">
      <w:r>
        <w:separator/>
      </w:r>
    </w:p>
  </w:endnote>
  <w:endnote w:type="continuationSeparator" w:id="0">
    <w:p w14:paraId="5816B2D8" w14:textId="77777777" w:rsidR="00D1065C" w:rsidRDefault="00D1065C" w:rsidP="00982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1F493" w14:textId="77777777" w:rsidR="00D1065C" w:rsidRDefault="00D1065C" w:rsidP="00982566">
      <w:r>
        <w:separator/>
      </w:r>
    </w:p>
  </w:footnote>
  <w:footnote w:type="continuationSeparator" w:id="0">
    <w:p w14:paraId="49AF0AA0" w14:textId="77777777" w:rsidR="00D1065C" w:rsidRDefault="00D1065C" w:rsidP="009825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3MzExMzAzNTY0sjBX0lEKTi0uzszPAykwqgUAW6/evywAAAA="/>
  </w:docVars>
  <w:rsids>
    <w:rsidRoot w:val="009115FA"/>
    <w:rsid w:val="00165E46"/>
    <w:rsid w:val="001F0561"/>
    <w:rsid w:val="002066DA"/>
    <w:rsid w:val="002D53CD"/>
    <w:rsid w:val="0038233B"/>
    <w:rsid w:val="00403D3A"/>
    <w:rsid w:val="00584A9A"/>
    <w:rsid w:val="006761B1"/>
    <w:rsid w:val="006773B5"/>
    <w:rsid w:val="00845DBD"/>
    <w:rsid w:val="009115FA"/>
    <w:rsid w:val="0094277A"/>
    <w:rsid w:val="00982566"/>
    <w:rsid w:val="009D7723"/>
    <w:rsid w:val="00A67714"/>
    <w:rsid w:val="00AF05E9"/>
    <w:rsid w:val="00B0607B"/>
    <w:rsid w:val="00B46A46"/>
    <w:rsid w:val="00B473EC"/>
    <w:rsid w:val="00D1065C"/>
    <w:rsid w:val="00D31D27"/>
    <w:rsid w:val="00D84FD7"/>
    <w:rsid w:val="00DA5F13"/>
    <w:rsid w:val="00DE75C7"/>
    <w:rsid w:val="00EC1498"/>
    <w:rsid w:val="00F069C8"/>
    <w:rsid w:val="00FD3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31711E"/>
  <w15:chartTrackingRefBased/>
  <w15:docId w15:val="{DCED54C7-4EE5-4CE7-BC1C-5BD1554BA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066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066DA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5">
    <w:name w:val="header"/>
    <w:basedOn w:val="a"/>
    <w:link w:val="a6"/>
    <w:uiPriority w:val="99"/>
    <w:unhideWhenUsed/>
    <w:rsid w:val="0098256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82566"/>
    <w:rPr>
      <w:lang w:val="en-GB"/>
    </w:rPr>
  </w:style>
  <w:style w:type="paragraph" w:styleId="a7">
    <w:name w:val="footer"/>
    <w:basedOn w:val="a"/>
    <w:link w:val="a8"/>
    <w:uiPriority w:val="99"/>
    <w:unhideWhenUsed/>
    <w:rsid w:val="0098256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8256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86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o Taniguchi</dc:creator>
  <cp:keywords/>
  <dc:description/>
  <cp:lastModifiedBy>Hiroko Taniguchi</cp:lastModifiedBy>
  <cp:revision>7</cp:revision>
  <dcterms:created xsi:type="dcterms:W3CDTF">2022-02-19T17:20:00Z</dcterms:created>
  <dcterms:modified xsi:type="dcterms:W3CDTF">2022-08-26T20:15:00Z</dcterms:modified>
</cp:coreProperties>
</file>